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B9BA7" w14:textId="210B65FA" w:rsidR="00C37244" w:rsidRDefault="00C37244" w:rsidP="00B12486">
      <w:pPr>
        <w:pStyle w:val="Heading1"/>
        <w:divId w:val="970094519"/>
      </w:pPr>
      <w:bookmarkStart w:id="0" w:name="_GoBack"/>
      <w:bookmarkEnd w:id="0"/>
      <w:r w:rsidRPr="007F0D81">
        <w:t xml:space="preserve">Appendices </w:t>
      </w:r>
    </w:p>
    <w:p w14:paraId="2CE0782B" w14:textId="2EDB7992" w:rsidR="009D4A14" w:rsidRPr="00B46FF1" w:rsidRDefault="00632761" w:rsidP="00122242">
      <w:pPr>
        <w:divId w:val="970094519"/>
        <w:rPr>
          <w:rFonts w:eastAsia="Times New Roman"/>
          <w:sz w:val="20"/>
          <w:szCs w:val="20"/>
        </w:rPr>
      </w:pPr>
      <w:r w:rsidRPr="00B46FF1">
        <w:rPr>
          <w:rFonts w:eastAsia="Times New Roman"/>
          <w:b/>
          <w:bCs/>
          <w:sz w:val="20"/>
          <w:szCs w:val="20"/>
        </w:rPr>
        <w:t xml:space="preserve">Supplementary </w:t>
      </w:r>
      <w:r w:rsidR="00885365" w:rsidRPr="00B46FF1">
        <w:rPr>
          <w:rFonts w:eastAsia="Times New Roman"/>
          <w:b/>
          <w:bCs/>
          <w:sz w:val="20"/>
          <w:szCs w:val="20"/>
        </w:rPr>
        <w:t xml:space="preserve">TABLE </w:t>
      </w:r>
      <w:r w:rsidRPr="00B46FF1">
        <w:rPr>
          <w:rFonts w:eastAsia="Times New Roman"/>
          <w:b/>
          <w:bCs/>
          <w:sz w:val="20"/>
          <w:szCs w:val="20"/>
        </w:rPr>
        <w:t>S1</w:t>
      </w:r>
      <w:r w:rsidRPr="00B46FF1">
        <w:rPr>
          <w:rFonts w:eastAsia="Times New Roman"/>
          <w:sz w:val="20"/>
          <w:szCs w:val="20"/>
        </w:rPr>
        <w:t>: Electronic search strategy for Embase (Elsevier).</w:t>
      </w:r>
    </w:p>
    <w:tbl>
      <w:tblPr>
        <w:tblW w:w="9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7"/>
        <w:gridCol w:w="7891"/>
      </w:tblGrid>
      <w:tr w:rsidR="00122242" w:rsidRPr="00B46FF1" w14:paraId="5DDB736E" w14:textId="77777777" w:rsidTr="00122242">
        <w:trPr>
          <w:divId w:val="970094519"/>
          <w:trHeight w:val="304"/>
        </w:trPr>
        <w:tc>
          <w:tcPr>
            <w:tcW w:w="1607" w:type="dxa"/>
            <w:shd w:val="clear" w:color="auto" w:fill="BFBFBF"/>
            <w:hideMark/>
          </w:tcPr>
          <w:p w14:paraId="6D9C991E" w14:textId="191B6251" w:rsidR="00122242" w:rsidRPr="00B46FF1" w:rsidRDefault="00122242" w:rsidP="00122242">
            <w:pPr>
              <w:ind w:left="142"/>
              <w:textAlignment w:val="baseline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B46FF1">
              <w:rPr>
                <w:rFonts w:eastAsia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891" w:type="dxa"/>
            <w:shd w:val="clear" w:color="auto" w:fill="BFBFBF"/>
            <w:hideMark/>
          </w:tcPr>
          <w:p w14:paraId="2BAB1899" w14:textId="2E0708C6" w:rsidR="00122242" w:rsidRPr="00B46FF1" w:rsidRDefault="00122242" w:rsidP="00122242">
            <w:pPr>
              <w:ind w:left="82" w:right="78"/>
              <w:textAlignment w:val="baseline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B46FF1">
              <w:rPr>
                <w:rFonts w:eastAsia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122242" w:rsidRPr="00B46FF1" w14:paraId="2D54F845" w14:textId="77777777" w:rsidTr="00122242">
        <w:trPr>
          <w:divId w:val="970094519"/>
          <w:trHeight w:val="304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E83899" w14:textId="69DC334E" w:rsidR="00122242" w:rsidRPr="00B46FF1" w:rsidRDefault="00122242" w:rsidP="00122242">
            <w:pPr>
              <w:ind w:left="142"/>
              <w:textAlignment w:val="baseline"/>
              <w:rPr>
                <w:color w:val="000000" w:themeColor="text1"/>
                <w:sz w:val="15"/>
                <w:szCs w:val="15"/>
              </w:rPr>
            </w:pPr>
            <w:r w:rsidRPr="00B46FF1">
              <w:rPr>
                <w:sz w:val="20"/>
                <w:szCs w:val="20"/>
              </w:rPr>
              <w:t>Embase (Elsevier)</w:t>
            </w:r>
          </w:p>
        </w:tc>
        <w:tc>
          <w:tcPr>
            <w:tcW w:w="78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853DA6" w14:textId="77777777" w:rsidR="00122242" w:rsidRPr="00B46FF1" w:rsidRDefault="00122242" w:rsidP="00122242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sz w:val="20"/>
                <w:szCs w:val="20"/>
              </w:rPr>
            </w:pPr>
            <w:r w:rsidRPr="00B46FF1">
              <w:rPr>
                <w:rFonts w:eastAsia="Times New Roman"/>
                <w:sz w:val="20"/>
                <w:szCs w:val="20"/>
              </w:rPr>
              <w:t>('covid-19'/exp OR 'covid-19' OR 'covid'/exp OR covid OR 'covid19'/exp OR covid19 OR 'sars-cov-2'/exp OR 'sars-cov-2' OR '2019 novel coronavirus disease'/exp OR '2019 novel coronavirus disease' OR '2019 novel coronavirus infection'/exp OR '2019 novel coronavirus infection' OR 'severe acute respiratory syndrome coronavirus 2'/exp OR 'severe acute respiratory syndrome coronavirus 2' OR '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sars</w:t>
            </w:r>
            <w:proofErr w:type="spellEnd"/>
            <w:r w:rsidRPr="00B46FF1">
              <w:rPr>
                <w:rFonts w:eastAsia="Times New Roman"/>
                <w:sz w:val="20"/>
                <w:szCs w:val="20"/>
              </w:rPr>
              <w:t xml:space="preserve"> coronavirus 2 infection'/exp OR '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sars</w:t>
            </w:r>
            <w:proofErr w:type="spellEnd"/>
            <w:r w:rsidRPr="00B46FF1">
              <w:rPr>
                <w:rFonts w:eastAsia="Times New Roman"/>
                <w:sz w:val="20"/>
                <w:szCs w:val="20"/>
              </w:rPr>
              <w:t xml:space="preserve"> coronavirus 2 infection' OR '2019-ncov disease'/exp OR '2019-ncov disease' OR 'disease, 2019-ncov' OR 'rt-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pcr</w:t>
            </w:r>
            <w:proofErr w:type="spellEnd"/>
            <w:r w:rsidRPr="00B46FF1">
              <w:rPr>
                <w:rFonts w:eastAsia="Times New Roman"/>
                <w:sz w:val="20"/>
                <w:szCs w:val="20"/>
              </w:rPr>
              <w:t xml:space="preserve">' OR 'antigen test'/exp OR 'antigen test') </w:t>
            </w:r>
            <w:r w:rsidRPr="00B46FF1">
              <w:rPr>
                <w:rFonts w:eastAsia="Times New Roman"/>
                <w:sz w:val="20"/>
                <w:szCs w:val="20"/>
              </w:rPr>
              <w:br/>
            </w:r>
          </w:p>
          <w:p w14:paraId="679AF0A1" w14:textId="77777777" w:rsidR="00122242" w:rsidRPr="00B46FF1" w:rsidRDefault="00122242" w:rsidP="00122242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sz w:val="20"/>
                <w:szCs w:val="20"/>
              </w:rPr>
            </w:pPr>
            <w:r w:rsidRPr="00B46FF1">
              <w:rPr>
                <w:rFonts w:eastAsia="Times New Roman"/>
                <w:sz w:val="20"/>
                <w:szCs w:val="20"/>
              </w:rPr>
              <w:t xml:space="preserve">('diabetes mellitus'/exp OR 'diabetes mellitus' OR 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diabet</w:t>
            </w:r>
            <w:proofErr w:type="spellEnd"/>
            <w:r w:rsidRPr="00B46FF1">
              <w:rPr>
                <w:rFonts w:eastAsia="Times New Roman"/>
                <w:sz w:val="20"/>
                <w:szCs w:val="20"/>
              </w:rPr>
              <w:t xml:space="preserve">* OR 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hyperglycaem</w:t>
            </w:r>
            <w:proofErr w:type="spellEnd"/>
            <w:r w:rsidRPr="00B46FF1">
              <w:rPr>
                <w:rFonts w:eastAsia="Times New Roman"/>
                <w:sz w:val="20"/>
                <w:szCs w:val="20"/>
              </w:rPr>
              <w:t xml:space="preserve">* OR 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hyperglycem</w:t>
            </w:r>
            <w:proofErr w:type="spellEnd"/>
            <w:r w:rsidRPr="00B46FF1">
              <w:rPr>
                <w:rFonts w:eastAsia="Times New Roman"/>
                <w:sz w:val="20"/>
                <w:szCs w:val="20"/>
              </w:rPr>
              <w:t xml:space="preserve">*) </w:t>
            </w:r>
            <w:r w:rsidRPr="00B46FF1">
              <w:rPr>
                <w:rFonts w:eastAsia="Times New Roman"/>
                <w:sz w:val="20"/>
                <w:szCs w:val="20"/>
              </w:rPr>
              <w:br/>
            </w:r>
          </w:p>
          <w:p w14:paraId="3E0E3CD6" w14:textId="77777777" w:rsidR="00122242" w:rsidRPr="00B46FF1" w:rsidRDefault="00122242" w:rsidP="00122242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sz w:val="20"/>
                <w:szCs w:val="20"/>
              </w:rPr>
            </w:pPr>
            <w:r w:rsidRPr="00B46FF1">
              <w:rPr>
                <w:rFonts w:eastAsia="Times New Roman"/>
                <w:sz w:val="20"/>
                <w:szCs w:val="20"/>
              </w:rPr>
              <w:t xml:space="preserve">('new-onset' OR 'new onset' OR 'newly diagnosed' OR 'new diagnosis') </w:t>
            </w:r>
            <w:r w:rsidRPr="00B46FF1">
              <w:rPr>
                <w:rFonts w:eastAsia="Times New Roman"/>
                <w:sz w:val="20"/>
                <w:szCs w:val="20"/>
              </w:rPr>
              <w:br/>
            </w:r>
          </w:p>
          <w:p w14:paraId="4340AA3E" w14:textId="77777777" w:rsidR="00122242" w:rsidRPr="00B46FF1" w:rsidRDefault="00122242" w:rsidP="00122242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sz w:val="20"/>
                <w:szCs w:val="20"/>
              </w:rPr>
            </w:pPr>
            <w:r w:rsidRPr="00B46FF1">
              <w:rPr>
                <w:rFonts w:eastAsia="Times New Roman"/>
                <w:sz w:val="20"/>
                <w:szCs w:val="20"/>
              </w:rPr>
              <w:t>('cohort'/exp OR cohort OR 'longitudinal'/exp OR longitudinal OR 'follow-up'/exp OR 'follow-up' OR prospective OR retrospective)</w:t>
            </w:r>
          </w:p>
          <w:p w14:paraId="22CFF7D3" w14:textId="77777777" w:rsidR="00122242" w:rsidRPr="00B46FF1" w:rsidRDefault="00122242" w:rsidP="00122242">
            <w:pPr>
              <w:pStyle w:val="ListParagraph"/>
              <w:rPr>
                <w:rFonts w:eastAsia="Times New Roman"/>
                <w:sz w:val="20"/>
                <w:szCs w:val="20"/>
              </w:rPr>
            </w:pPr>
          </w:p>
          <w:p w14:paraId="1F631154" w14:textId="77777777" w:rsidR="00122242" w:rsidRPr="00B46FF1" w:rsidRDefault="00122242" w:rsidP="00122242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sz w:val="20"/>
                <w:szCs w:val="20"/>
              </w:rPr>
            </w:pPr>
            <w:r w:rsidRPr="00B46FF1">
              <w:rPr>
                <w:rFonts w:eastAsia="Times New Roman"/>
                <w:sz w:val="20"/>
                <w:szCs w:val="20"/>
              </w:rPr>
              <w:t>[01-12-2019]/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sd</w:t>
            </w:r>
            <w:proofErr w:type="spellEnd"/>
            <w:r w:rsidRPr="00B46FF1">
              <w:rPr>
                <w:rFonts w:eastAsia="Times New Roman"/>
                <w:sz w:val="20"/>
                <w:szCs w:val="20"/>
              </w:rPr>
              <w:t xml:space="preserve"> NOT [13-12-3000]/</w:t>
            </w:r>
            <w:proofErr w:type="spellStart"/>
            <w:r w:rsidRPr="00B46FF1">
              <w:rPr>
                <w:rFonts w:eastAsia="Times New Roman"/>
                <w:sz w:val="20"/>
                <w:szCs w:val="20"/>
              </w:rPr>
              <w:t>sd</w:t>
            </w:r>
            <w:proofErr w:type="spellEnd"/>
          </w:p>
          <w:p w14:paraId="369C756B" w14:textId="77777777" w:rsidR="00122242" w:rsidRPr="00B46FF1" w:rsidRDefault="00122242" w:rsidP="00122242">
            <w:pPr>
              <w:pStyle w:val="ListParagraph"/>
              <w:rPr>
                <w:rFonts w:eastAsia="Times New Roman"/>
                <w:sz w:val="20"/>
                <w:szCs w:val="20"/>
              </w:rPr>
            </w:pPr>
          </w:p>
          <w:p w14:paraId="55D0262A" w14:textId="2B5162AA" w:rsidR="00122242" w:rsidRPr="00B46FF1" w:rsidRDefault="00122242" w:rsidP="00122242">
            <w:pPr>
              <w:ind w:left="82" w:right="78"/>
              <w:textAlignment w:val="baseline"/>
              <w:rPr>
                <w:color w:val="000000" w:themeColor="text1"/>
                <w:sz w:val="15"/>
                <w:szCs w:val="15"/>
              </w:rPr>
            </w:pPr>
            <w:r w:rsidRPr="00B46FF1">
              <w:rPr>
                <w:rFonts w:eastAsia="Times New Roman"/>
                <w:sz w:val="20"/>
                <w:szCs w:val="20"/>
              </w:rPr>
              <w:t>#1 AND #2 AND #3 AND #4 AND #5</w:t>
            </w:r>
          </w:p>
        </w:tc>
      </w:tr>
    </w:tbl>
    <w:p w14:paraId="113C92D5" w14:textId="77777777" w:rsidR="00122242" w:rsidRPr="009D4A14" w:rsidRDefault="00122242" w:rsidP="00B12486">
      <w:pPr>
        <w:pStyle w:val="Heading1"/>
        <w:divId w:val="970094519"/>
      </w:pPr>
    </w:p>
    <w:sectPr w:rsidR="00122242" w:rsidRPr="009D4A14" w:rsidSect="002C110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62B5C"/>
    <w:multiLevelType w:val="multilevel"/>
    <w:tmpl w:val="2B28E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DD5318E"/>
    <w:multiLevelType w:val="multilevel"/>
    <w:tmpl w:val="90904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BB0233"/>
    <w:multiLevelType w:val="hybridMultilevel"/>
    <w:tmpl w:val="D5107386"/>
    <w:lvl w:ilvl="0" w:tplc="7820BFFE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337E8"/>
    <w:multiLevelType w:val="multilevel"/>
    <w:tmpl w:val="80441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5085184"/>
    <w:multiLevelType w:val="multilevel"/>
    <w:tmpl w:val="1812B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A7727A3"/>
    <w:multiLevelType w:val="multilevel"/>
    <w:tmpl w:val="C6F67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4942E9B"/>
    <w:multiLevelType w:val="multilevel"/>
    <w:tmpl w:val="68B8B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_Campbell systematic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7660"/>
    <w:rsid w:val="0000012C"/>
    <w:rsid w:val="0001683D"/>
    <w:rsid w:val="00021FC6"/>
    <w:rsid w:val="00025EE1"/>
    <w:rsid w:val="0002635E"/>
    <w:rsid w:val="00026F17"/>
    <w:rsid w:val="00042A15"/>
    <w:rsid w:val="00044A28"/>
    <w:rsid w:val="0005371A"/>
    <w:rsid w:val="00054154"/>
    <w:rsid w:val="00065824"/>
    <w:rsid w:val="00074DCB"/>
    <w:rsid w:val="00082B53"/>
    <w:rsid w:val="000A26AD"/>
    <w:rsid w:val="000A422F"/>
    <w:rsid w:val="000A609A"/>
    <w:rsid w:val="000A69BA"/>
    <w:rsid w:val="000B4B27"/>
    <w:rsid w:val="000C3FDB"/>
    <w:rsid w:val="000E20A6"/>
    <w:rsid w:val="000E412E"/>
    <w:rsid w:val="000F2B2D"/>
    <w:rsid w:val="000F371E"/>
    <w:rsid w:val="00105E0F"/>
    <w:rsid w:val="00115E6A"/>
    <w:rsid w:val="00116A69"/>
    <w:rsid w:val="00122242"/>
    <w:rsid w:val="00123097"/>
    <w:rsid w:val="00123321"/>
    <w:rsid w:val="001253E0"/>
    <w:rsid w:val="00133B6D"/>
    <w:rsid w:val="00133D95"/>
    <w:rsid w:val="00147649"/>
    <w:rsid w:val="0015071C"/>
    <w:rsid w:val="001548B0"/>
    <w:rsid w:val="00161B95"/>
    <w:rsid w:val="00173781"/>
    <w:rsid w:val="00181E9B"/>
    <w:rsid w:val="001838AF"/>
    <w:rsid w:val="001914E0"/>
    <w:rsid w:val="00193E44"/>
    <w:rsid w:val="001A0EBD"/>
    <w:rsid w:val="001A501B"/>
    <w:rsid w:val="001B090C"/>
    <w:rsid w:val="001C093C"/>
    <w:rsid w:val="001C0B43"/>
    <w:rsid w:val="001C437B"/>
    <w:rsid w:val="001D0F95"/>
    <w:rsid w:val="001D177C"/>
    <w:rsid w:val="001E391C"/>
    <w:rsid w:val="001F0EE2"/>
    <w:rsid w:val="001F3CB2"/>
    <w:rsid w:val="001F4313"/>
    <w:rsid w:val="002023B9"/>
    <w:rsid w:val="002134A5"/>
    <w:rsid w:val="00236EFB"/>
    <w:rsid w:val="002376AA"/>
    <w:rsid w:val="00241A72"/>
    <w:rsid w:val="00244543"/>
    <w:rsid w:val="00251B05"/>
    <w:rsid w:val="00251E82"/>
    <w:rsid w:val="0025391E"/>
    <w:rsid w:val="002662B6"/>
    <w:rsid w:val="002678A9"/>
    <w:rsid w:val="002768FE"/>
    <w:rsid w:val="00283392"/>
    <w:rsid w:val="00285A7D"/>
    <w:rsid w:val="002902A0"/>
    <w:rsid w:val="00290D4F"/>
    <w:rsid w:val="00292D5A"/>
    <w:rsid w:val="00296509"/>
    <w:rsid w:val="002A4BCF"/>
    <w:rsid w:val="002A7EAF"/>
    <w:rsid w:val="002C1106"/>
    <w:rsid w:val="002D2F3F"/>
    <w:rsid w:val="002E3869"/>
    <w:rsid w:val="002F05E1"/>
    <w:rsid w:val="002F64DD"/>
    <w:rsid w:val="002F73A0"/>
    <w:rsid w:val="00301969"/>
    <w:rsid w:val="00324B11"/>
    <w:rsid w:val="0033123E"/>
    <w:rsid w:val="00331FB6"/>
    <w:rsid w:val="00332434"/>
    <w:rsid w:val="003328D1"/>
    <w:rsid w:val="00335881"/>
    <w:rsid w:val="00335A08"/>
    <w:rsid w:val="0034262E"/>
    <w:rsid w:val="00343B8D"/>
    <w:rsid w:val="0035292B"/>
    <w:rsid w:val="00353DF3"/>
    <w:rsid w:val="00361938"/>
    <w:rsid w:val="00367122"/>
    <w:rsid w:val="0036738A"/>
    <w:rsid w:val="003673F2"/>
    <w:rsid w:val="0037380C"/>
    <w:rsid w:val="00374AFC"/>
    <w:rsid w:val="00374C57"/>
    <w:rsid w:val="00380059"/>
    <w:rsid w:val="00383F30"/>
    <w:rsid w:val="003862F9"/>
    <w:rsid w:val="00386F9D"/>
    <w:rsid w:val="00387F8E"/>
    <w:rsid w:val="003919C1"/>
    <w:rsid w:val="003A01A4"/>
    <w:rsid w:val="003A359E"/>
    <w:rsid w:val="003A6811"/>
    <w:rsid w:val="003C05FB"/>
    <w:rsid w:val="003C5B99"/>
    <w:rsid w:val="003D23D2"/>
    <w:rsid w:val="003D742D"/>
    <w:rsid w:val="003E3B62"/>
    <w:rsid w:val="003E6665"/>
    <w:rsid w:val="003F3F56"/>
    <w:rsid w:val="003F5FDD"/>
    <w:rsid w:val="004011CD"/>
    <w:rsid w:val="00404634"/>
    <w:rsid w:val="0041596F"/>
    <w:rsid w:val="00435B83"/>
    <w:rsid w:val="004450DD"/>
    <w:rsid w:val="00462606"/>
    <w:rsid w:val="00476333"/>
    <w:rsid w:val="004846BB"/>
    <w:rsid w:val="00487705"/>
    <w:rsid w:val="00487DDF"/>
    <w:rsid w:val="0049027A"/>
    <w:rsid w:val="00490A4B"/>
    <w:rsid w:val="004917DE"/>
    <w:rsid w:val="00497BA9"/>
    <w:rsid w:val="004A3BEB"/>
    <w:rsid w:val="004B6759"/>
    <w:rsid w:val="004C52DC"/>
    <w:rsid w:val="004F3F6F"/>
    <w:rsid w:val="004F7587"/>
    <w:rsid w:val="005001DF"/>
    <w:rsid w:val="00505C78"/>
    <w:rsid w:val="00506A16"/>
    <w:rsid w:val="0051221D"/>
    <w:rsid w:val="0051628B"/>
    <w:rsid w:val="00523022"/>
    <w:rsid w:val="0053109B"/>
    <w:rsid w:val="00531B38"/>
    <w:rsid w:val="005425FD"/>
    <w:rsid w:val="00546A5E"/>
    <w:rsid w:val="00552439"/>
    <w:rsid w:val="00554392"/>
    <w:rsid w:val="005554EE"/>
    <w:rsid w:val="00555F69"/>
    <w:rsid w:val="0055650A"/>
    <w:rsid w:val="00571BD8"/>
    <w:rsid w:val="005947C6"/>
    <w:rsid w:val="0059519A"/>
    <w:rsid w:val="005A0189"/>
    <w:rsid w:val="005A35A6"/>
    <w:rsid w:val="005B77BA"/>
    <w:rsid w:val="005C65DD"/>
    <w:rsid w:val="005D51EB"/>
    <w:rsid w:val="005E2717"/>
    <w:rsid w:val="005E3153"/>
    <w:rsid w:val="005E5FC1"/>
    <w:rsid w:val="005E6864"/>
    <w:rsid w:val="005F0085"/>
    <w:rsid w:val="005F0322"/>
    <w:rsid w:val="005F54F8"/>
    <w:rsid w:val="005F6C04"/>
    <w:rsid w:val="00603A0D"/>
    <w:rsid w:val="006108A2"/>
    <w:rsid w:val="00611BC2"/>
    <w:rsid w:val="00622D56"/>
    <w:rsid w:val="00627392"/>
    <w:rsid w:val="00627C77"/>
    <w:rsid w:val="00631944"/>
    <w:rsid w:val="00632761"/>
    <w:rsid w:val="0063482E"/>
    <w:rsid w:val="0063610D"/>
    <w:rsid w:val="00640E4F"/>
    <w:rsid w:val="006609BC"/>
    <w:rsid w:val="006643FF"/>
    <w:rsid w:val="00664C74"/>
    <w:rsid w:val="006705E3"/>
    <w:rsid w:val="0069050D"/>
    <w:rsid w:val="0069270E"/>
    <w:rsid w:val="006A0B59"/>
    <w:rsid w:val="006A1BCD"/>
    <w:rsid w:val="006A43D0"/>
    <w:rsid w:val="006A7321"/>
    <w:rsid w:val="006B0089"/>
    <w:rsid w:val="006B49D2"/>
    <w:rsid w:val="006C6EF1"/>
    <w:rsid w:val="006E375A"/>
    <w:rsid w:val="006E6BCF"/>
    <w:rsid w:val="006F06A8"/>
    <w:rsid w:val="006F1B35"/>
    <w:rsid w:val="006F1BC6"/>
    <w:rsid w:val="007009A7"/>
    <w:rsid w:val="007070B3"/>
    <w:rsid w:val="00717694"/>
    <w:rsid w:val="007205A2"/>
    <w:rsid w:val="00723477"/>
    <w:rsid w:val="00726ED9"/>
    <w:rsid w:val="00752391"/>
    <w:rsid w:val="00754F31"/>
    <w:rsid w:val="00756240"/>
    <w:rsid w:val="007667FC"/>
    <w:rsid w:val="00781001"/>
    <w:rsid w:val="007871C5"/>
    <w:rsid w:val="0079233E"/>
    <w:rsid w:val="00792D49"/>
    <w:rsid w:val="007A1809"/>
    <w:rsid w:val="007B0F3E"/>
    <w:rsid w:val="007B660B"/>
    <w:rsid w:val="007F0D81"/>
    <w:rsid w:val="007F1E5D"/>
    <w:rsid w:val="007F2585"/>
    <w:rsid w:val="007F61EC"/>
    <w:rsid w:val="00801C07"/>
    <w:rsid w:val="00810E9E"/>
    <w:rsid w:val="00816AC5"/>
    <w:rsid w:val="00816C5A"/>
    <w:rsid w:val="008177B3"/>
    <w:rsid w:val="008216C9"/>
    <w:rsid w:val="008266A6"/>
    <w:rsid w:val="0083084A"/>
    <w:rsid w:val="008343D8"/>
    <w:rsid w:val="00842574"/>
    <w:rsid w:val="0084416E"/>
    <w:rsid w:val="00846DCC"/>
    <w:rsid w:val="0085020E"/>
    <w:rsid w:val="00851352"/>
    <w:rsid w:val="008533A2"/>
    <w:rsid w:val="008533CB"/>
    <w:rsid w:val="0085772C"/>
    <w:rsid w:val="0086125B"/>
    <w:rsid w:val="00863736"/>
    <w:rsid w:val="00867171"/>
    <w:rsid w:val="00867660"/>
    <w:rsid w:val="0087097E"/>
    <w:rsid w:val="00876074"/>
    <w:rsid w:val="00881E9B"/>
    <w:rsid w:val="008841AF"/>
    <w:rsid w:val="00885365"/>
    <w:rsid w:val="008869A0"/>
    <w:rsid w:val="00887FF3"/>
    <w:rsid w:val="00894190"/>
    <w:rsid w:val="008A2F60"/>
    <w:rsid w:val="008A3832"/>
    <w:rsid w:val="008B18E3"/>
    <w:rsid w:val="008B3443"/>
    <w:rsid w:val="008B6A32"/>
    <w:rsid w:val="008D22B1"/>
    <w:rsid w:val="008D4162"/>
    <w:rsid w:val="008D6033"/>
    <w:rsid w:val="008E00AB"/>
    <w:rsid w:val="008E59A3"/>
    <w:rsid w:val="008E7AD8"/>
    <w:rsid w:val="008E7CE4"/>
    <w:rsid w:val="008F45F3"/>
    <w:rsid w:val="009109CF"/>
    <w:rsid w:val="009135B8"/>
    <w:rsid w:val="00913EDF"/>
    <w:rsid w:val="0092014A"/>
    <w:rsid w:val="0092020A"/>
    <w:rsid w:val="00933158"/>
    <w:rsid w:val="0094227F"/>
    <w:rsid w:val="00943C4A"/>
    <w:rsid w:val="00953FF9"/>
    <w:rsid w:val="0095423B"/>
    <w:rsid w:val="00964E1D"/>
    <w:rsid w:val="009714BA"/>
    <w:rsid w:val="00972BFA"/>
    <w:rsid w:val="00974BA0"/>
    <w:rsid w:val="00975461"/>
    <w:rsid w:val="00992FAA"/>
    <w:rsid w:val="009B1546"/>
    <w:rsid w:val="009B2D3F"/>
    <w:rsid w:val="009B337C"/>
    <w:rsid w:val="009C08A9"/>
    <w:rsid w:val="009C09E0"/>
    <w:rsid w:val="009C7E4D"/>
    <w:rsid w:val="009D4A14"/>
    <w:rsid w:val="009E25EA"/>
    <w:rsid w:val="009E27F8"/>
    <w:rsid w:val="009F5CF8"/>
    <w:rsid w:val="00A05FC3"/>
    <w:rsid w:val="00A0702E"/>
    <w:rsid w:val="00A16ADD"/>
    <w:rsid w:val="00A2252B"/>
    <w:rsid w:val="00A226B3"/>
    <w:rsid w:val="00A252FE"/>
    <w:rsid w:val="00A30248"/>
    <w:rsid w:val="00A33718"/>
    <w:rsid w:val="00A43E1F"/>
    <w:rsid w:val="00A442F6"/>
    <w:rsid w:val="00A55926"/>
    <w:rsid w:val="00A60B0A"/>
    <w:rsid w:val="00A639EE"/>
    <w:rsid w:val="00A67AF6"/>
    <w:rsid w:val="00A70A5B"/>
    <w:rsid w:val="00A71E44"/>
    <w:rsid w:val="00A76CEE"/>
    <w:rsid w:val="00A86B8F"/>
    <w:rsid w:val="00A919AB"/>
    <w:rsid w:val="00A93152"/>
    <w:rsid w:val="00AA3612"/>
    <w:rsid w:val="00AA7727"/>
    <w:rsid w:val="00AB0EB8"/>
    <w:rsid w:val="00AB7317"/>
    <w:rsid w:val="00AC2A99"/>
    <w:rsid w:val="00AC3321"/>
    <w:rsid w:val="00AC44C1"/>
    <w:rsid w:val="00AC74A5"/>
    <w:rsid w:val="00AD1B8F"/>
    <w:rsid w:val="00AD3786"/>
    <w:rsid w:val="00AE2468"/>
    <w:rsid w:val="00AF0621"/>
    <w:rsid w:val="00AF4B12"/>
    <w:rsid w:val="00B04B91"/>
    <w:rsid w:val="00B1198B"/>
    <w:rsid w:val="00B121A0"/>
    <w:rsid w:val="00B12486"/>
    <w:rsid w:val="00B12A02"/>
    <w:rsid w:val="00B15E27"/>
    <w:rsid w:val="00B24154"/>
    <w:rsid w:val="00B265C3"/>
    <w:rsid w:val="00B43F42"/>
    <w:rsid w:val="00B4545C"/>
    <w:rsid w:val="00B46FF1"/>
    <w:rsid w:val="00B47D4E"/>
    <w:rsid w:val="00B52A27"/>
    <w:rsid w:val="00B57987"/>
    <w:rsid w:val="00B82C5D"/>
    <w:rsid w:val="00B93C4F"/>
    <w:rsid w:val="00BA5CBC"/>
    <w:rsid w:val="00BB3081"/>
    <w:rsid w:val="00BB7931"/>
    <w:rsid w:val="00BC00ED"/>
    <w:rsid w:val="00BC3414"/>
    <w:rsid w:val="00BC5DBE"/>
    <w:rsid w:val="00BD13C2"/>
    <w:rsid w:val="00BD34A2"/>
    <w:rsid w:val="00BE5D1D"/>
    <w:rsid w:val="00BE678C"/>
    <w:rsid w:val="00BE7073"/>
    <w:rsid w:val="00BF17C8"/>
    <w:rsid w:val="00BF5BD9"/>
    <w:rsid w:val="00C03099"/>
    <w:rsid w:val="00C13D0F"/>
    <w:rsid w:val="00C2472F"/>
    <w:rsid w:val="00C26C91"/>
    <w:rsid w:val="00C37244"/>
    <w:rsid w:val="00C457D4"/>
    <w:rsid w:val="00C47AC7"/>
    <w:rsid w:val="00C53D1D"/>
    <w:rsid w:val="00C640C9"/>
    <w:rsid w:val="00C67879"/>
    <w:rsid w:val="00C701A7"/>
    <w:rsid w:val="00C71E95"/>
    <w:rsid w:val="00C81C8A"/>
    <w:rsid w:val="00C82C5C"/>
    <w:rsid w:val="00C83EA0"/>
    <w:rsid w:val="00C87A3D"/>
    <w:rsid w:val="00C948AD"/>
    <w:rsid w:val="00CA1DDD"/>
    <w:rsid w:val="00CB2EE7"/>
    <w:rsid w:val="00CB3D75"/>
    <w:rsid w:val="00CB5C5C"/>
    <w:rsid w:val="00CC1013"/>
    <w:rsid w:val="00CC4CA2"/>
    <w:rsid w:val="00CE1F58"/>
    <w:rsid w:val="00CE7F7A"/>
    <w:rsid w:val="00CF2FE3"/>
    <w:rsid w:val="00CF46A9"/>
    <w:rsid w:val="00CF4725"/>
    <w:rsid w:val="00D045F9"/>
    <w:rsid w:val="00D13BB4"/>
    <w:rsid w:val="00D32359"/>
    <w:rsid w:val="00D52043"/>
    <w:rsid w:val="00D617B3"/>
    <w:rsid w:val="00D64CA6"/>
    <w:rsid w:val="00D65AAE"/>
    <w:rsid w:val="00D7480A"/>
    <w:rsid w:val="00D8307E"/>
    <w:rsid w:val="00D845D4"/>
    <w:rsid w:val="00D84C7A"/>
    <w:rsid w:val="00D87F31"/>
    <w:rsid w:val="00D96744"/>
    <w:rsid w:val="00D9783D"/>
    <w:rsid w:val="00DA0683"/>
    <w:rsid w:val="00DA18EB"/>
    <w:rsid w:val="00DA303C"/>
    <w:rsid w:val="00DA468C"/>
    <w:rsid w:val="00DB2C96"/>
    <w:rsid w:val="00DD5E12"/>
    <w:rsid w:val="00DD74AD"/>
    <w:rsid w:val="00DE11B7"/>
    <w:rsid w:val="00DE39DC"/>
    <w:rsid w:val="00DE6442"/>
    <w:rsid w:val="00DF1255"/>
    <w:rsid w:val="00E0479F"/>
    <w:rsid w:val="00E078C8"/>
    <w:rsid w:val="00E137A6"/>
    <w:rsid w:val="00E20792"/>
    <w:rsid w:val="00E31C0E"/>
    <w:rsid w:val="00E356C2"/>
    <w:rsid w:val="00E52114"/>
    <w:rsid w:val="00E559FD"/>
    <w:rsid w:val="00E57B15"/>
    <w:rsid w:val="00E60E28"/>
    <w:rsid w:val="00E67941"/>
    <w:rsid w:val="00E70360"/>
    <w:rsid w:val="00E754FC"/>
    <w:rsid w:val="00E95B79"/>
    <w:rsid w:val="00EC26E1"/>
    <w:rsid w:val="00EC60B2"/>
    <w:rsid w:val="00ED64BD"/>
    <w:rsid w:val="00ED7407"/>
    <w:rsid w:val="00EE0765"/>
    <w:rsid w:val="00EE4120"/>
    <w:rsid w:val="00EF287C"/>
    <w:rsid w:val="00EF7AF2"/>
    <w:rsid w:val="00F11B01"/>
    <w:rsid w:val="00F145E9"/>
    <w:rsid w:val="00F14D98"/>
    <w:rsid w:val="00F23B27"/>
    <w:rsid w:val="00F30CA9"/>
    <w:rsid w:val="00F51D3C"/>
    <w:rsid w:val="00F54EFF"/>
    <w:rsid w:val="00F54FEC"/>
    <w:rsid w:val="00F62A3B"/>
    <w:rsid w:val="00F62ECA"/>
    <w:rsid w:val="00F62F5A"/>
    <w:rsid w:val="00F71821"/>
    <w:rsid w:val="00F76407"/>
    <w:rsid w:val="00F8000A"/>
    <w:rsid w:val="00F82A50"/>
    <w:rsid w:val="00F854B1"/>
    <w:rsid w:val="00F954B4"/>
    <w:rsid w:val="00F97B01"/>
    <w:rsid w:val="00FA38E8"/>
    <w:rsid w:val="00FA510B"/>
    <w:rsid w:val="00FA6C8A"/>
    <w:rsid w:val="00FA73C7"/>
    <w:rsid w:val="00FD106C"/>
    <w:rsid w:val="00FD2C5F"/>
    <w:rsid w:val="00FD3B90"/>
    <w:rsid w:val="00FF1AA6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19D0"/>
  <w15:docId w15:val="{086B1D8C-8FEA-49BF-8D41-52283C3A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B01"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B3081"/>
    <w:pPr>
      <w:spacing w:after="90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12486"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7480A"/>
    <w:pPr>
      <w:spacing w:after="90"/>
      <w:outlineLvl w:val="2"/>
    </w:pPr>
    <w:rPr>
      <w:b/>
      <w:bCs/>
      <w:i/>
      <w:iCs/>
      <w:sz w:val="32"/>
      <w:szCs w:val="36"/>
    </w:rPr>
  </w:style>
  <w:style w:type="paragraph" w:styleId="Heading4">
    <w:name w:val="heading 4"/>
    <w:basedOn w:val="Normal"/>
    <w:link w:val="Heading4Char"/>
    <w:uiPriority w:val="9"/>
    <w:qFormat/>
    <w:rsid w:val="00F97B01"/>
    <w:pPr>
      <w:shd w:val="clear" w:color="auto" w:fill="FFFFFF" w:themeFill="background1"/>
      <w:spacing w:after="90"/>
      <w:outlineLvl w:val="3"/>
    </w:pPr>
    <w:rPr>
      <w:rFonts w:asciiTheme="minorHAnsi" w:eastAsia="Times New Roman" w:hAnsiTheme="minorHAnsi" w:cstheme="minorHAnsi"/>
      <w:i/>
      <w:szCs w:val="36"/>
    </w:rPr>
  </w:style>
  <w:style w:type="paragraph" w:styleId="Heading5">
    <w:name w:val="heading 5"/>
    <w:basedOn w:val="Normal"/>
    <w:link w:val="Heading5Char"/>
    <w:uiPriority w:val="9"/>
    <w:qFormat/>
    <w:rsid w:val="00F97B01"/>
    <w:pPr>
      <w:shd w:val="clear" w:color="auto" w:fill="E7E6E6" w:themeFill="background2"/>
      <w:spacing w:after="90"/>
      <w:outlineLvl w:val="4"/>
    </w:pPr>
    <w:rPr>
      <w:bCs/>
      <w:i/>
      <w:sz w:val="22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081"/>
    <w:rPr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12486"/>
    <w:rPr>
      <w:rFonts w:eastAsiaTheme="minorEastAsia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7480A"/>
    <w:rPr>
      <w:rFonts w:eastAsiaTheme="minorEastAsia"/>
      <w:b/>
      <w:bCs/>
      <w:i/>
      <w:iCs/>
      <w:sz w:val="32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F97B01"/>
    <w:rPr>
      <w:rFonts w:asciiTheme="minorHAnsi" w:hAnsiTheme="minorHAnsi" w:cstheme="minorHAnsi"/>
      <w:i/>
      <w:sz w:val="24"/>
      <w:szCs w:val="36"/>
      <w:shd w:val="clear" w:color="auto" w:fill="FFFFFF" w:themeFill="background1"/>
    </w:rPr>
  </w:style>
  <w:style w:type="character" w:customStyle="1" w:styleId="Heading5Char">
    <w:name w:val="Heading 5 Char"/>
    <w:basedOn w:val="DefaultParagraphFont"/>
    <w:link w:val="Heading5"/>
    <w:uiPriority w:val="9"/>
    <w:rsid w:val="00F97B01"/>
    <w:rPr>
      <w:rFonts w:eastAsiaTheme="minorEastAsia"/>
      <w:bCs/>
      <w:i/>
      <w:sz w:val="22"/>
      <w:szCs w:val="27"/>
      <w:shd w:val="clear" w:color="auto" w:fill="E7E6E6" w:themeFill="background2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CE7F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7F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6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7480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328D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05371A"/>
    <w:pPr>
      <w:widowControl w:val="0"/>
      <w:autoSpaceDE w:val="0"/>
      <w:autoSpaceDN w:val="0"/>
    </w:pPr>
    <w:rPr>
      <w:rFonts w:ascii="Trebuchet MS" w:eastAsia="Trebuchet MS" w:hAnsi="Trebuchet MS" w:cs="Trebuchet MS"/>
      <w:sz w:val="16"/>
      <w:szCs w:val="16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5371A"/>
    <w:rPr>
      <w:rFonts w:ascii="Trebuchet MS" w:eastAsia="Trebuchet MS" w:hAnsi="Trebuchet MS" w:cs="Trebuchet MS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F23B2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D4A14"/>
    <w:pPr>
      <w:widowControl w:val="0"/>
      <w:autoSpaceDE w:val="0"/>
      <w:autoSpaceDN w:val="0"/>
    </w:pPr>
    <w:rPr>
      <w:rFonts w:eastAsia="Trebuchet MS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9D4A14"/>
    <w:rPr>
      <w:rFonts w:ascii="Trebuchet MS" w:eastAsia="Trebuchet MS" w:hAnsi="Trebuchet MS" w:cs="Trebuchet MS"/>
      <w:sz w:val="24"/>
      <w:szCs w:val="22"/>
      <w:lang w:val="en-US" w:eastAsia="en-US"/>
    </w:rPr>
  </w:style>
  <w:style w:type="paragraph" w:styleId="NoSpacing">
    <w:name w:val="No Spacing"/>
    <w:uiPriority w:val="99"/>
    <w:qFormat/>
    <w:rsid w:val="009D4A14"/>
    <w:pPr>
      <w:suppressAutoHyphens/>
    </w:pPr>
    <w:rPr>
      <w:sz w:val="24"/>
      <w:szCs w:val="24"/>
      <w:lang w:val="en-US" w:eastAsia="zh-CN"/>
    </w:rPr>
  </w:style>
  <w:style w:type="paragraph" w:customStyle="1" w:styleId="05-ArticleText">
    <w:name w:val="05-Article Text"/>
    <w:basedOn w:val="Normal"/>
    <w:rsid w:val="000A26AD"/>
    <w:pPr>
      <w:tabs>
        <w:tab w:val="left" w:pos="284"/>
      </w:tabs>
      <w:suppressAutoHyphens/>
      <w:spacing w:after="120" w:line="220" w:lineRule="exact"/>
      <w:jc w:val="both"/>
    </w:pPr>
    <w:rPr>
      <w:rFonts w:eastAsia="Times"/>
      <w:sz w:val="20"/>
      <w:szCs w:val="20"/>
      <w:lang w:val="en-US" w:eastAsia="zh-CN"/>
    </w:rPr>
  </w:style>
  <w:style w:type="paragraph" w:customStyle="1" w:styleId="06-Heading-1">
    <w:name w:val="06-Heading-1"/>
    <w:basedOn w:val="Normal"/>
    <w:rsid w:val="000A26AD"/>
    <w:pPr>
      <w:suppressAutoHyphens/>
      <w:spacing w:before="120" w:after="120" w:line="220" w:lineRule="exact"/>
      <w:jc w:val="both"/>
    </w:pPr>
    <w:rPr>
      <w:rFonts w:eastAsia="Times"/>
      <w:b/>
      <w:caps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C1106"/>
  </w:style>
  <w:style w:type="paragraph" w:styleId="Revision">
    <w:name w:val="Revision"/>
    <w:hidden/>
    <w:uiPriority w:val="99"/>
    <w:semiHidden/>
    <w:rsid w:val="00DB2C96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4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1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154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154"/>
    <w:rPr>
      <w:rFonts w:eastAsiaTheme="minorEastAsia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954B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954B4"/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202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3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8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17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4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98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2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8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2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8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01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17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09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06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3E2B30-9BDF-4EAA-9BDF-ED40F3258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njong</dc:creator>
  <cp:keywords/>
  <dc:description/>
  <cp:lastModifiedBy>sagar1</cp:lastModifiedBy>
  <cp:revision>44</cp:revision>
  <dcterms:created xsi:type="dcterms:W3CDTF">2025-07-10T00:42:00Z</dcterms:created>
  <dcterms:modified xsi:type="dcterms:W3CDTF">2025-09-22T20:40:00Z</dcterms:modified>
</cp:coreProperties>
</file>